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605"/>
        <w:tblW w:w="0" w:type="auto"/>
        <w:tblLook w:val="04A0" w:firstRow="1" w:lastRow="0" w:firstColumn="1" w:lastColumn="0" w:noHBand="0" w:noVBand="1"/>
      </w:tblPr>
      <w:tblGrid>
        <w:gridCol w:w="2254"/>
        <w:gridCol w:w="2684"/>
        <w:gridCol w:w="2254"/>
      </w:tblGrid>
      <w:tr w:rsidR="001D362B" w:rsidRPr="007F3EF5" w:rsidTr="00AD2983">
        <w:tc>
          <w:tcPr>
            <w:tcW w:w="7192" w:type="dxa"/>
            <w:gridSpan w:val="3"/>
          </w:tcPr>
          <w:p w:rsidR="001D362B" w:rsidRPr="007F3EF5" w:rsidRDefault="001D362B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Hlk70771402"/>
            <w:r w:rsidRPr="007F3EF5">
              <w:rPr>
                <w:rFonts w:ascii="Arial" w:hAnsi="Arial" w:cs="Arial"/>
                <w:b/>
                <w:bCs/>
              </w:rPr>
              <w:t>List of antibiotics used on farms</w:t>
            </w:r>
            <w:r>
              <w:rPr>
                <w:rFonts w:ascii="Arial" w:hAnsi="Arial" w:cs="Arial"/>
                <w:b/>
                <w:bCs/>
              </w:rPr>
              <w:t xml:space="preserve"> (Plateau)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Doxyge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oxycycline and Gentamycin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8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Enrofloxacin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</w:t>
            </w:r>
          </w:p>
        </w:tc>
      </w:tr>
      <w:bookmarkEnd w:id="0"/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Amoxyco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Amoxicillin 2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sulphat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1,000,000 IU) 1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Litre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5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4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Amoxicolinor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Amoxicillin 2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sulphat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1,000,000 IU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5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Penicillin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6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Biofloxac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Enrofloxacin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7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Oxytetracycline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4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8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N.C.O. Mix (</w:t>
            </w:r>
            <w:bookmarkStart w:id="1" w:name="_Hlk69657842"/>
            <w:proofErr w:type="spellStart"/>
            <w:r w:rsidRPr="007F3EF5">
              <w:rPr>
                <w:rFonts w:ascii="Arial" w:hAnsi="Arial" w:cs="Arial"/>
                <w:color w:val="000000"/>
              </w:rPr>
              <w:t>Florfenico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150mg), Neomycin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sulphat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180mg)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sulphat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1,200,000 IU))</w:t>
            </w:r>
            <w:bookmarkEnd w:id="1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9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Oxyfuravet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0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odox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Neomycin and Doxycycline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1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odoxinor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Neomycin 200mg, Doxycycline 200mg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2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Kenflox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3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Conflox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4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Ciprofloxacin (200mg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4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5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Ciprosol-200 (Ciprofloxacin 200mg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6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 xml:space="preserve">Centre -Cipro (200mg) 1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Litre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7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Biodox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Doxycycline 100mg plus Lactobacillus 5Billion spores) Capsules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8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Gentamycin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9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odox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Neomycin </w:t>
            </w:r>
            <w:proofErr w:type="spellStart"/>
            <w:r>
              <w:rPr>
                <w:rFonts w:ascii="Arial" w:hAnsi="Arial" w:cs="Arial"/>
                <w:color w:val="000000"/>
              </w:rPr>
              <w:t>n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Doxycycline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0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ooxyceryl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lastRenderedPageBreak/>
              <w:t>21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Gentyl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Gentamycin and </w:t>
            </w:r>
            <w:proofErr w:type="spellStart"/>
            <w:r>
              <w:rPr>
                <w:rFonts w:ascii="Arial" w:hAnsi="Arial" w:cs="Arial"/>
                <w:color w:val="000000"/>
              </w:rPr>
              <w:t>Tylosin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2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3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Cery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treat -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Zogcery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Oxytet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5,0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,500mg, Neomycin 200mg) plus vitamins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4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Florico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Florfenico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100mg) 100ml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6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5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Keproceryl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6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Furatadol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7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ofurasery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</w:t>
            </w:r>
            <w:bookmarkStart w:id="2" w:name="_Hlk69657368"/>
            <w:r w:rsidRPr="007F3EF5">
              <w:rPr>
                <w:rFonts w:ascii="Arial" w:hAnsi="Arial" w:cs="Arial"/>
                <w:color w:val="000000"/>
              </w:rPr>
              <w:t xml:space="preserve">Neomycin 1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oxytetracycli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50,0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sulfate 30,000,000 IU plus vitamins</w:t>
            </w:r>
            <w:bookmarkEnd w:id="2"/>
            <w:r w:rsidRPr="007F3EF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8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Streptomycin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29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Robioxac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00 (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Enroflox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0%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0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Agentadox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10/5 (gentamycin 100mg, Doxycycline 50mg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1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Nemovit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2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Florum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0% 1000ml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3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Thiamphenicol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>) 25% 1L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4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Flumcol</w:t>
            </w:r>
            <w:proofErr w:type="spellEnd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5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Floxinor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Enrofloxacin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0%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6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Neo-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furamyci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plus </w:t>
            </w:r>
            <w:bookmarkStart w:id="3" w:name="_Hlk69479247"/>
            <w:r w:rsidRPr="007F3EF5">
              <w:rPr>
                <w:rFonts w:ascii="Arial" w:hAnsi="Arial" w:cs="Arial"/>
                <w:color w:val="000000"/>
              </w:rPr>
              <w:t xml:space="preserve">(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Furazolido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6000mg, Neomycin 2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Oxytetreacycli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5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Streptomyci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200mg, </w:t>
            </w:r>
            <w:proofErr w:type="spellStart"/>
            <w:r w:rsidRPr="007F3EF5">
              <w:rPr>
                <w:rFonts w:ascii="Arial" w:hAnsi="Arial" w:cs="Arial"/>
                <w:color w:val="000000"/>
              </w:rPr>
              <w:t>Erythromycine</w:t>
            </w:r>
            <w:proofErr w:type="spellEnd"/>
            <w:r w:rsidRPr="007F3EF5">
              <w:rPr>
                <w:rFonts w:ascii="Arial" w:hAnsi="Arial" w:cs="Arial"/>
                <w:color w:val="000000"/>
              </w:rPr>
              <w:t xml:space="preserve"> 3500mg, Chloramphenicol 2000mg)</w:t>
            </w:r>
            <w:bookmarkEnd w:id="3"/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7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Enroc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Enrofloxacin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7192" w:type="dxa"/>
            <w:gridSpan w:val="3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b/>
                <w:bCs/>
              </w:rPr>
            </w:pPr>
            <w:r w:rsidRPr="007F3EF5">
              <w:rPr>
                <w:rFonts w:ascii="Arial" w:hAnsi="Arial" w:cs="Arial"/>
                <w:b/>
                <w:bCs/>
              </w:rPr>
              <w:t>Human health preparations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38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F3EF5">
              <w:rPr>
                <w:rFonts w:ascii="Arial" w:hAnsi="Arial" w:cs="Arial"/>
                <w:color w:val="000000"/>
              </w:rPr>
              <w:t>Septr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Sulphur/Trimethoprim)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Gentamicin injection</w:t>
            </w:r>
            <w:r>
              <w:rPr>
                <w:rFonts w:ascii="Arial" w:hAnsi="Arial" w:cs="Arial"/>
                <w:color w:val="000000"/>
              </w:rPr>
              <w:t xml:space="preserve"> (80mg, 2ml ampule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 w:rsidRPr="007F3EF5">
              <w:rPr>
                <w:rFonts w:ascii="Arial" w:hAnsi="Arial" w:cs="Arial"/>
              </w:rPr>
              <w:t>1</w:t>
            </w:r>
          </w:p>
        </w:tc>
      </w:tr>
      <w:tr w:rsidR="001D362B" w:rsidRPr="007F3EF5" w:rsidTr="00AD2983"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8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7F3EF5">
              <w:rPr>
                <w:rFonts w:ascii="Arial" w:hAnsi="Arial" w:cs="Arial"/>
                <w:color w:val="000000"/>
              </w:rPr>
              <w:t>Subtotal</w:t>
            </w:r>
          </w:p>
        </w:tc>
        <w:tc>
          <w:tcPr>
            <w:tcW w:w="2254" w:type="dxa"/>
          </w:tcPr>
          <w:p w:rsidR="001D362B" w:rsidRPr="007F3EF5" w:rsidRDefault="001D362B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</w:tr>
    </w:tbl>
    <w:p w:rsidR="00A068D1" w:rsidRDefault="00A068D1">
      <w:bookmarkStart w:id="4" w:name="_GoBack"/>
      <w:bookmarkEnd w:id="4"/>
    </w:p>
    <w:sectPr w:rsidR="00A06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62B"/>
    <w:rsid w:val="001D362B"/>
    <w:rsid w:val="00A0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303E7-E482-40E3-B587-93730689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6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447</Characters>
  <Application>Microsoft Office Word</Application>
  <DocSecurity>0</DocSecurity>
  <Lines>12</Lines>
  <Paragraphs>3</Paragraphs>
  <ScaleCrop>false</ScaleCrop>
  <Company>DTU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pu</dc:creator>
  <cp:keywords/>
  <dc:description/>
  <cp:lastModifiedBy>Mwapu</cp:lastModifiedBy>
  <cp:revision>1</cp:revision>
  <dcterms:created xsi:type="dcterms:W3CDTF">2022-12-20T09:45:00Z</dcterms:created>
  <dcterms:modified xsi:type="dcterms:W3CDTF">2022-12-20T09:45:00Z</dcterms:modified>
</cp:coreProperties>
</file>